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9066"/>
      </w:tblGrid>
      <w:tr w:rsidR="009603EB" w:rsidRPr="00A72EEA" w:rsidTr="009E6AE4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:rsidR="009603EB" w:rsidRPr="00A72EEA" w:rsidRDefault="00A15A53" w:rsidP="001D2E1A">
            <w:pPr>
              <w:pStyle w:val="EndNoteBibliography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highlight w:val="yellow"/>
              </w:rPr>
              <w:t>Supplementary</w:t>
            </w:r>
            <w:r w:rsidR="009603EB" w:rsidRPr="00A72EEA">
              <w:rPr>
                <w:rFonts w:asciiTheme="majorHAnsi" w:hAnsiTheme="majorHAnsi" w:cstheme="majorHAnsi"/>
                <w:b/>
                <w:sz w:val="20"/>
                <w:szCs w:val="20"/>
                <w:highlight w:val="yellow"/>
              </w:rPr>
              <w:t xml:space="preserve"> file 1.</w:t>
            </w:r>
            <w:r w:rsidR="009603EB" w:rsidRPr="00A72EEA">
              <w:rPr>
                <w:rFonts w:asciiTheme="majorHAnsi" w:hAnsiTheme="majorHAnsi" w:cstheme="majorHAnsi"/>
                <w:sz w:val="20"/>
                <w:szCs w:val="20"/>
              </w:rPr>
              <w:t xml:space="preserve"> Interview guide for focus group interviews with homecare </w:t>
            </w:r>
            <w:r w:rsidR="001D2E1A">
              <w:rPr>
                <w:rFonts w:asciiTheme="majorHAnsi" w:hAnsiTheme="majorHAnsi" w:cstheme="majorHAnsi"/>
                <w:sz w:val="20"/>
                <w:szCs w:val="20"/>
              </w:rPr>
              <w:t>staff</w:t>
            </w:r>
            <w:bookmarkStart w:id="0" w:name="_GoBack"/>
            <w:bookmarkEnd w:id="0"/>
            <w:r w:rsidR="009603EB" w:rsidRPr="00A72EEA">
              <w:rPr>
                <w:rFonts w:asciiTheme="majorHAnsi" w:hAnsiTheme="majorHAnsi" w:cstheme="majorHAnsi"/>
                <w:sz w:val="20"/>
                <w:szCs w:val="20"/>
              </w:rPr>
              <w:t xml:space="preserve"> (n = 23).</w:t>
            </w:r>
          </w:p>
        </w:tc>
      </w:tr>
      <w:tr w:rsidR="009603EB" w:rsidRPr="00A72EEA" w:rsidTr="009E6AE4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3EB" w:rsidRPr="00A72EEA" w:rsidRDefault="009603EB" w:rsidP="009E6AE4">
            <w:pPr>
              <w:pStyle w:val="EndNoteBibliography"/>
              <w:rPr>
                <w:rFonts w:asciiTheme="majorHAnsi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hAnsiTheme="majorHAnsi" w:cstheme="majorHAnsi"/>
                <w:sz w:val="20"/>
                <w:szCs w:val="20"/>
              </w:rPr>
              <w:t>Process domains/indicators and interview questions</w:t>
            </w:r>
          </w:p>
        </w:tc>
      </w:tr>
      <w:tr w:rsidR="009603EB" w:rsidRPr="00A72EEA" w:rsidTr="009E6AE4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:rsidR="009603EB" w:rsidRPr="00A72EEA" w:rsidRDefault="009603EB" w:rsidP="009E6AE4">
            <w:pPr>
              <w:pStyle w:val="EndNoteBibliography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72EEA">
              <w:rPr>
                <w:rFonts w:asciiTheme="majorHAnsi" w:hAnsiTheme="majorHAnsi" w:cstheme="majorHAnsi"/>
                <w:b/>
                <w:sz w:val="20"/>
                <w:szCs w:val="20"/>
              </w:rPr>
              <w:t>Implementation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</w:tc>
      </w:tr>
      <w:tr w:rsidR="009603EB" w:rsidRPr="00A72EEA" w:rsidTr="009E6AE4"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o what extent did you actively engage during program meetings?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(fidelity)</w:t>
            </w:r>
          </w:p>
        </w:tc>
      </w:tr>
      <w:tr w:rsidR="009603EB" w:rsidRPr="00A72EEA" w:rsidTr="009E6AE4"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o what extent did you apply the program in practice?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(fidelity)</w:t>
            </w:r>
          </w:p>
        </w:tc>
      </w:tr>
      <w:tr w:rsidR="009603EB" w:rsidRPr="00A72EEA" w:rsidTr="009E6AE4"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What did you think of the program in general (e.g., program rationale, content, teaching methods and duration)?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acceptability)</w:t>
            </w:r>
          </w:p>
        </w:tc>
      </w:tr>
      <w:tr w:rsidR="009603EB" w:rsidRPr="00A72EEA" w:rsidTr="009E6AE4"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What program aspects did you appreciate the most/ least (e.g., program meetings, practical assignments, weekly newsletters)? Why?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(acceptability) </w:t>
            </w:r>
          </w:p>
        </w:tc>
      </w:tr>
      <w:tr w:rsidR="009603EB" w:rsidRPr="00A72EEA" w:rsidTr="009E6AE4"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To what extent did the program fit into your daily practice?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acceptability) </w:t>
            </w:r>
          </w:p>
        </w:tc>
      </w:tr>
      <w:tr w:rsidR="009603EB" w:rsidRPr="00A72EEA" w:rsidTr="009E6AE4">
        <w:tc>
          <w:tcPr>
            <w:tcW w:w="9350" w:type="dxa"/>
            <w:gridSpan w:val="2"/>
          </w:tcPr>
          <w:p w:rsidR="009603EB" w:rsidRPr="00A72EEA" w:rsidRDefault="009603EB" w:rsidP="009E6AE4">
            <w:pPr>
              <w:pStyle w:val="EndNoteBibliography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72EEA">
              <w:rPr>
                <w:rFonts w:asciiTheme="majorHAnsi" w:hAnsiTheme="majorHAnsi" w:cstheme="majorHAnsi"/>
                <w:b/>
                <w:sz w:val="20"/>
                <w:szCs w:val="20"/>
              </w:rPr>
              <w:t>Mechanisms of impact</w:t>
            </w:r>
          </w:p>
        </w:tc>
      </w:tr>
      <w:tr w:rsidR="009603EB" w:rsidRPr="00A72EEA" w:rsidTr="009E6AE4"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What did you learn from the program? (knowledge, skills)</w:t>
            </w:r>
          </w:p>
        </w:tc>
      </w:tr>
      <w:tr w:rsidR="009603EB" w:rsidRPr="00A72EEA" w:rsidTr="009E6AE4"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To what extent did the program influence your way of thinking/ working? (attitude)</w:t>
            </w:r>
          </w:p>
        </w:tc>
      </w:tr>
      <w:tr w:rsidR="009603EB" w:rsidRPr="00A72EEA" w:rsidTr="009E6AE4">
        <w:trPr>
          <w:trHeight w:val="189"/>
        </w:trPr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To what extent did you receive social and organizational support from colleagues and the organization to apply the program in practice? (social and organizational support)</w:t>
            </w:r>
          </w:p>
        </w:tc>
      </w:tr>
      <w:tr w:rsidR="009603EB" w:rsidRPr="00A72EEA" w:rsidTr="009E6AE4">
        <w:trPr>
          <w:trHeight w:val="189"/>
        </w:trPr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What experiences did you have with applying the program in practice?</w:t>
            </w:r>
          </w:p>
        </w:tc>
      </w:tr>
      <w:tr w:rsidR="009603EB" w:rsidRPr="00A72EEA" w:rsidTr="009E6AE4">
        <w:tc>
          <w:tcPr>
            <w:tcW w:w="9350" w:type="dxa"/>
            <w:gridSpan w:val="2"/>
          </w:tcPr>
          <w:p w:rsidR="009603EB" w:rsidRPr="00A72EEA" w:rsidRDefault="009603EB" w:rsidP="009E6AE4">
            <w:pPr>
              <w:pStyle w:val="EndNoteBibliography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72EEA">
              <w:rPr>
                <w:rFonts w:asciiTheme="majorHAnsi" w:hAnsiTheme="majorHAnsi" w:cstheme="majorHAnsi"/>
                <w:b/>
                <w:sz w:val="20"/>
                <w:szCs w:val="20"/>
              </w:rPr>
              <w:t>Context</w:t>
            </w:r>
          </w:p>
        </w:tc>
      </w:tr>
      <w:tr w:rsidR="009603EB" w:rsidRPr="00A72EEA" w:rsidTr="009E6AE4"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What contextual factors facilitated/impeded you in attending the program meetings?</w:t>
            </w:r>
          </w:p>
        </w:tc>
      </w:tr>
      <w:tr w:rsidR="009603EB" w:rsidRPr="00A72EEA" w:rsidTr="009E6AE4"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What contextual factors facilitated/ impeded you in applying the program in practice?</w:t>
            </w:r>
          </w:p>
        </w:tc>
      </w:tr>
      <w:tr w:rsidR="009603EB" w:rsidRPr="00A72EEA" w:rsidTr="009E6AE4">
        <w:tc>
          <w:tcPr>
            <w:tcW w:w="9350" w:type="dxa"/>
            <w:gridSpan w:val="2"/>
          </w:tcPr>
          <w:p w:rsidR="009603EB" w:rsidRPr="00A72EEA" w:rsidRDefault="009603EB" w:rsidP="009E6AE4">
            <w:pPr>
              <w:pStyle w:val="EndNoteBibliography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72EEA">
              <w:rPr>
                <w:rFonts w:asciiTheme="majorHAnsi" w:hAnsiTheme="majorHAnsi" w:cstheme="majorHAnsi"/>
                <w:b/>
                <w:sz w:val="20"/>
                <w:szCs w:val="20"/>
              </w:rPr>
              <w:t>Suggestions for change</w:t>
            </w:r>
          </w:p>
        </w:tc>
      </w:tr>
      <w:tr w:rsidR="009603EB" w:rsidRPr="00A72EEA" w:rsidTr="009E6AE4"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Do you have suggestions to improve the program (e.g., planning, program content, teaching methods and duration)?</w:t>
            </w:r>
          </w:p>
        </w:tc>
      </w:tr>
      <w:tr w:rsidR="009603EB" w:rsidRPr="00A72EEA" w:rsidTr="009E6AE4">
        <w:tc>
          <w:tcPr>
            <w:tcW w:w="284" w:type="dxa"/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Do you have suggestions to facilitate the implementation of the program in practice?</w:t>
            </w:r>
          </w:p>
        </w:tc>
      </w:tr>
      <w:tr w:rsidR="009603EB" w:rsidRPr="00A72EEA" w:rsidTr="009E6AE4">
        <w:tc>
          <w:tcPr>
            <w:tcW w:w="284" w:type="dxa"/>
            <w:tcBorders>
              <w:bottom w:val="single" w:sz="4" w:space="0" w:color="auto"/>
            </w:tcBorders>
          </w:tcPr>
          <w:p w:rsidR="009603EB" w:rsidRPr="00A72EEA" w:rsidRDefault="009603EB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  <w:tcBorders>
              <w:bottom w:val="single" w:sz="4" w:space="0" w:color="auto"/>
            </w:tcBorders>
          </w:tcPr>
          <w:p w:rsidR="009603EB" w:rsidRPr="00A72EEA" w:rsidRDefault="009603EB" w:rsidP="009603EB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What do you need to continue to apply the program in practice?</w:t>
            </w:r>
          </w:p>
        </w:tc>
      </w:tr>
    </w:tbl>
    <w:p w:rsidR="00C8209C" w:rsidRDefault="00C8209C" w:rsidP="009603EB"/>
    <w:sectPr w:rsidR="00C820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A0E53"/>
    <w:multiLevelType w:val="hybridMultilevel"/>
    <w:tmpl w:val="4D3ED04C"/>
    <w:lvl w:ilvl="0" w:tplc="B6EAE0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3EB"/>
    <w:rsid w:val="001D2E1A"/>
    <w:rsid w:val="009603EB"/>
    <w:rsid w:val="00A15A53"/>
    <w:rsid w:val="00C8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603EB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603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03EB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60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603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603EB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603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03EB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60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60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ackers Teuni (HSR)</dc:creator>
  <cp:keywords/>
  <dc:description/>
  <cp:lastModifiedBy>Quio, Elvie</cp:lastModifiedBy>
  <cp:revision>4</cp:revision>
  <dcterms:created xsi:type="dcterms:W3CDTF">2020-10-23T10:35:00Z</dcterms:created>
  <dcterms:modified xsi:type="dcterms:W3CDTF">2020-12-14T03:32:00Z</dcterms:modified>
</cp:coreProperties>
</file>